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3453" w:rsidRDefault="00EE3453" w:rsidP="00EE3453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5"/>
          <w:szCs w:val="15"/>
          <w:lang w:val="en-US"/>
        </w:rPr>
      </w:pPr>
      <w:bookmarkStart w:id="0" w:name="_GoBack"/>
      <w:bookmarkEnd w:id="0"/>
      <w:r w:rsidRPr="001B1306">
        <w:rPr>
          <w:rFonts w:ascii="Trebuchet MS" w:eastAsia="Times New Roman" w:hAnsi="Trebuchet MS" w:cs="Times New Roman"/>
          <w:b/>
          <w:bCs/>
          <w:color w:val="0A0905"/>
          <w:sz w:val="18"/>
          <w:szCs w:val="18"/>
          <w:lang w:val="en-US"/>
        </w:rPr>
        <w:t xml:space="preserve">Embase </w:t>
      </w:r>
      <w:r w:rsidRPr="001B1306">
        <w:rPr>
          <w:rFonts w:ascii="Trebuchet MS" w:eastAsia="Times New Roman" w:hAnsi="Trebuchet MS" w:cs="Times New Roman"/>
          <w:color w:val="0A0905"/>
          <w:sz w:val="15"/>
          <w:szCs w:val="15"/>
          <w:lang w:val="en-US"/>
        </w:rPr>
        <w:t>1980 to 2015 Week 34</w:t>
      </w:r>
    </w:p>
    <w:p w:rsidR="00EE3453" w:rsidRDefault="00EE3453" w:rsidP="00EE3453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5"/>
          <w:szCs w:val="15"/>
          <w:lang w:val="en-US"/>
        </w:rPr>
      </w:pPr>
      <w:r>
        <w:rPr>
          <w:rFonts w:ascii="Trebuchet MS" w:eastAsia="Times New Roman" w:hAnsi="Trebuchet MS" w:cs="Times New Roman"/>
          <w:color w:val="0A0905"/>
          <w:sz w:val="15"/>
          <w:szCs w:val="15"/>
          <w:lang w:val="en-US"/>
        </w:rPr>
        <w:t>Accessed 28/08/2015</w:t>
      </w:r>
    </w:p>
    <w:p w:rsidR="00EE3453" w:rsidRPr="001B1306" w:rsidRDefault="00EE3453" w:rsidP="00EE3453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  <w:lang w:val="en-US"/>
        </w:rPr>
      </w:pPr>
      <w:r>
        <w:rPr>
          <w:rFonts w:ascii="Trebuchet MS" w:eastAsia="Times New Roman" w:hAnsi="Trebuchet MS" w:cs="Times New Roman"/>
          <w:color w:val="0A0905"/>
          <w:sz w:val="15"/>
          <w:szCs w:val="15"/>
          <w:lang w:val="en-US"/>
        </w:rPr>
        <w:t>[</w:t>
      </w:r>
      <w:proofErr w:type="spellStart"/>
      <w:r>
        <w:rPr>
          <w:rFonts w:ascii="Trebuchet MS" w:eastAsia="Times New Roman" w:hAnsi="Trebuchet MS" w:cs="Times New Roman"/>
          <w:color w:val="0A0905"/>
          <w:sz w:val="15"/>
          <w:szCs w:val="15"/>
          <w:lang w:val="en-US"/>
        </w:rPr>
        <w:t>TL_Altman_Update</w:t>
      </w:r>
      <w:proofErr w:type="spellEnd"/>
      <w:r>
        <w:rPr>
          <w:rFonts w:ascii="Trebuchet MS" w:eastAsia="Times New Roman" w:hAnsi="Trebuchet MS" w:cs="Times New Roman"/>
          <w:color w:val="0A0905"/>
          <w:sz w:val="15"/>
          <w:szCs w:val="15"/>
          <w:lang w:val="en-US"/>
        </w:rPr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"/>
        <w:gridCol w:w="8068"/>
        <w:gridCol w:w="877"/>
      </w:tblGrid>
      <w:tr w:rsidR="00EE3453" w:rsidRPr="001B1306" w:rsidTr="00B87904"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jc w:val="center"/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jc w:val="center"/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jc w:val="center"/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EE3453" w:rsidRPr="001B1306" w:rsidTr="00B87904"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"</w:t>
            </w:r>
            <w:proofErr w:type="gramStart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journal</w:t>
            </w:r>
            <w:proofErr w:type="gramEnd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of clinical oncology".</w:t>
            </w:r>
            <w:proofErr w:type="spellStart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jn</w:t>
            </w:r>
            <w:proofErr w:type="spellEnd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55043 </w:t>
            </w:r>
          </w:p>
        </w:tc>
      </w:tr>
      <w:tr w:rsidR="00EE3453" w:rsidRPr="001B1306" w:rsidTr="00B87904"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ca a cancer journal for </w:t>
            </w:r>
            <w:proofErr w:type="spellStart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clinicians.jn</w:t>
            </w:r>
            <w:proofErr w:type="spellEnd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1742 </w:t>
            </w:r>
          </w:p>
        </w:tc>
      </w:tr>
      <w:tr w:rsidR="00EE3453" w:rsidRPr="001B1306" w:rsidTr="00B87904"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gramStart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lancet</w:t>
            </w:r>
            <w:proofErr w:type="gramEnd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oncology.jn</w:t>
            </w:r>
            <w:proofErr w:type="spellEnd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1802 </w:t>
            </w:r>
          </w:p>
        </w:tc>
      </w:tr>
      <w:tr w:rsidR="00EE3453" w:rsidRPr="001B1306" w:rsidTr="00B87904"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gramStart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cancer</w:t>
            </w:r>
            <w:proofErr w:type="gramEnd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discovery.jn</w:t>
            </w:r>
            <w:proofErr w:type="spellEnd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1714 </w:t>
            </w:r>
          </w:p>
        </w:tc>
      </w:tr>
      <w:tr w:rsidR="00EE3453" w:rsidRPr="001B1306" w:rsidTr="00B87904"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"</w:t>
            </w:r>
            <w:proofErr w:type="gramStart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journal</w:t>
            </w:r>
            <w:proofErr w:type="gramEnd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of the national cancer institute".</w:t>
            </w:r>
            <w:proofErr w:type="spellStart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jn</w:t>
            </w:r>
            <w:proofErr w:type="spellEnd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18295 </w:t>
            </w:r>
          </w:p>
        </w:tc>
      </w:tr>
      <w:tr w:rsidR="00EE3453" w:rsidRPr="001B1306" w:rsidTr="00B87904"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 or 2 or 3 or 4 or 5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78596 </w:t>
            </w:r>
          </w:p>
        </w:tc>
      </w:tr>
      <w:tr w:rsidR="00EE3453" w:rsidRPr="001B1306" w:rsidTr="00B87904"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(random$ or placebo$ or single blind$ or double blind$ or triple blind$).</w:t>
            </w:r>
            <w:proofErr w:type="spellStart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ti,ab</w:t>
            </w:r>
            <w:proofErr w:type="spellEnd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1101223 </w:t>
            </w:r>
          </w:p>
        </w:tc>
      </w:tr>
      <w:tr w:rsidR="00EE3453" w:rsidRPr="001B1306" w:rsidTr="00B87904"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RETRACTED ARTICLE/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7620 </w:t>
            </w:r>
          </w:p>
        </w:tc>
      </w:tr>
      <w:tr w:rsidR="00EE3453" w:rsidRPr="001B1306" w:rsidTr="00B87904"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7 or 8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1108661 </w:t>
            </w:r>
          </w:p>
        </w:tc>
      </w:tr>
      <w:tr w:rsidR="00EE3453" w:rsidRPr="001B1306" w:rsidTr="00B87904"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animal</w:t>
            </w:r>
            <w:proofErr w:type="gramEnd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$ not human$).</w:t>
            </w:r>
            <w:proofErr w:type="spellStart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sh,hw</w:t>
            </w:r>
            <w:proofErr w:type="spellEnd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3819238 </w:t>
            </w:r>
          </w:p>
        </w:tc>
      </w:tr>
      <w:tr w:rsidR="00EE3453" w:rsidRPr="001B1306" w:rsidTr="00B87904"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(book or conference paper or editorial or letter or review).pt. not </w:t>
            </w:r>
            <w:proofErr w:type="spellStart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randomized controlled trial/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4198740 </w:t>
            </w:r>
          </w:p>
        </w:tc>
      </w:tr>
      <w:tr w:rsidR="00EE3453" w:rsidRPr="001B1306" w:rsidTr="00B87904"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(random </w:t>
            </w:r>
            <w:proofErr w:type="spellStart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sampl</w:t>
            </w:r>
            <w:proofErr w:type="spellEnd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$ or random digit$ or random effect$ or random survey or random regression).</w:t>
            </w:r>
            <w:proofErr w:type="spellStart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ti,ab</w:t>
            </w:r>
            <w:proofErr w:type="spellEnd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. not </w:t>
            </w:r>
            <w:proofErr w:type="spellStart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randomized controlled trial/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64928 </w:t>
            </w:r>
          </w:p>
        </w:tc>
      </w:tr>
      <w:tr w:rsidR="00EE3453" w:rsidRPr="001B1306" w:rsidTr="00B87904"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9 not (10 or 11 or 12)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849388 </w:t>
            </w:r>
          </w:p>
        </w:tc>
      </w:tr>
      <w:tr w:rsidR="00EE3453" w:rsidRPr="001B1306" w:rsidTr="00B87904"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6 and 13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10379 </w:t>
            </w:r>
          </w:p>
        </w:tc>
      </w:tr>
      <w:tr w:rsidR="00EE3453" w:rsidRPr="001B1306" w:rsidTr="00B87904"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limit 14 to </w:t>
            </w:r>
            <w:proofErr w:type="spellStart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dd</w:t>
            </w:r>
            <w:proofErr w:type="spellEnd"/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=20150401-20150731</w:t>
            </w:r>
          </w:p>
        </w:tc>
        <w:tc>
          <w:tcPr>
            <w:tcW w:w="0" w:type="auto"/>
            <w:hideMark/>
          </w:tcPr>
          <w:p w:rsidR="00EE3453" w:rsidRPr="001B1306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1B1306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238 </w:t>
            </w:r>
          </w:p>
        </w:tc>
      </w:tr>
    </w:tbl>
    <w:p w:rsidR="00EE3453" w:rsidRDefault="00EE3453" w:rsidP="00EE3453">
      <w:pPr>
        <w:rPr>
          <w:b/>
          <w:sz w:val="24"/>
          <w:u w:val="single"/>
        </w:rPr>
      </w:pPr>
    </w:p>
    <w:p w:rsidR="00EE3453" w:rsidRDefault="00EE3453" w:rsidP="00EE3453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5"/>
          <w:szCs w:val="15"/>
          <w:lang w:val="en-US"/>
        </w:rPr>
      </w:pPr>
      <w:r w:rsidRPr="00FB3262">
        <w:rPr>
          <w:rFonts w:ascii="Trebuchet MS" w:eastAsia="Times New Roman" w:hAnsi="Trebuchet MS" w:cs="Times New Roman"/>
          <w:b/>
          <w:bCs/>
          <w:color w:val="0A0905"/>
          <w:sz w:val="18"/>
          <w:szCs w:val="18"/>
          <w:lang w:val="en-US"/>
        </w:rPr>
        <w:t xml:space="preserve">Ovid MEDLINE(R) In-Process &amp; Other Non-Indexed Citations and Ovid MEDLINE(R) </w:t>
      </w:r>
      <w:r w:rsidRPr="00FB3262">
        <w:rPr>
          <w:rFonts w:ascii="Trebuchet MS" w:eastAsia="Times New Roman" w:hAnsi="Trebuchet MS" w:cs="Times New Roman"/>
          <w:color w:val="0A0905"/>
          <w:sz w:val="15"/>
          <w:szCs w:val="15"/>
          <w:lang w:val="en-US"/>
        </w:rPr>
        <w:t>1946 to Present</w:t>
      </w:r>
    </w:p>
    <w:p w:rsidR="00EE3453" w:rsidRPr="00FB3262" w:rsidRDefault="00EE3453" w:rsidP="00EE3453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  <w:lang w:val="en-US"/>
        </w:rPr>
      </w:pPr>
      <w:r>
        <w:rPr>
          <w:rFonts w:ascii="Trebuchet MS" w:eastAsia="Times New Roman" w:hAnsi="Trebuchet MS" w:cs="Times New Roman"/>
          <w:color w:val="0A0905"/>
          <w:sz w:val="15"/>
          <w:szCs w:val="15"/>
          <w:lang w:val="en-US"/>
        </w:rPr>
        <w:t>Accessed 28/08/2015 [</w:t>
      </w:r>
      <w:proofErr w:type="spellStart"/>
      <w:r>
        <w:rPr>
          <w:rFonts w:ascii="Trebuchet MS" w:eastAsia="Times New Roman" w:hAnsi="Trebuchet MS" w:cs="Times New Roman"/>
          <w:color w:val="0A0905"/>
          <w:sz w:val="15"/>
          <w:szCs w:val="15"/>
          <w:lang w:val="en-US"/>
        </w:rPr>
        <w:t>TL_Altman_Update_Medline</w:t>
      </w:r>
      <w:proofErr w:type="spellEnd"/>
      <w:r>
        <w:rPr>
          <w:rFonts w:ascii="Trebuchet MS" w:eastAsia="Times New Roman" w:hAnsi="Trebuchet MS" w:cs="Times New Roman"/>
          <w:color w:val="0A0905"/>
          <w:sz w:val="15"/>
          <w:szCs w:val="15"/>
          <w:lang w:val="en-US"/>
        </w:rPr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"/>
        <w:gridCol w:w="8068"/>
        <w:gridCol w:w="877"/>
      </w:tblGrid>
      <w:tr w:rsidR="00EE3453" w:rsidRPr="00FB3262" w:rsidTr="00B87904"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jc w:val="center"/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jc w:val="center"/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jc w:val="center"/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EE3453" w:rsidRPr="00FB3262" w:rsidTr="00B87904"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lastRenderedPageBreak/>
              <w:t>1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"</w:t>
            </w:r>
            <w:proofErr w:type="gramStart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journal</w:t>
            </w:r>
            <w:proofErr w:type="gramEnd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of clinical oncology".</w:t>
            </w:r>
            <w:proofErr w:type="spellStart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jn</w:t>
            </w:r>
            <w:proofErr w:type="spellEnd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21700 </w:t>
            </w:r>
          </w:p>
        </w:tc>
      </w:tr>
      <w:tr w:rsidR="00EE3453" w:rsidRPr="00FB3262" w:rsidTr="00B87904"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ca a cancer journal for </w:t>
            </w:r>
            <w:proofErr w:type="spellStart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clinicians.jn</w:t>
            </w:r>
            <w:proofErr w:type="spellEnd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2079 </w:t>
            </w:r>
          </w:p>
        </w:tc>
      </w:tr>
      <w:tr w:rsidR="00EE3453" w:rsidRPr="00FB3262" w:rsidTr="00B87904"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gramStart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lancet</w:t>
            </w:r>
            <w:proofErr w:type="gramEnd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oncology.jn</w:t>
            </w:r>
            <w:proofErr w:type="spellEnd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4713 </w:t>
            </w:r>
          </w:p>
        </w:tc>
      </w:tr>
      <w:tr w:rsidR="00EE3453" w:rsidRPr="00FB3262" w:rsidTr="00B87904"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proofErr w:type="gramStart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cancer</w:t>
            </w:r>
            <w:proofErr w:type="gramEnd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discovery.jn</w:t>
            </w:r>
            <w:proofErr w:type="spellEnd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1267 </w:t>
            </w:r>
          </w:p>
        </w:tc>
      </w:tr>
      <w:tr w:rsidR="00EE3453" w:rsidRPr="00FB3262" w:rsidTr="00B87904"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"</w:t>
            </w:r>
            <w:proofErr w:type="gramStart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journal</w:t>
            </w:r>
            <w:proofErr w:type="gramEnd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 of the national cancer institute".</w:t>
            </w:r>
            <w:proofErr w:type="spellStart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jn</w:t>
            </w:r>
            <w:proofErr w:type="spellEnd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20714 </w:t>
            </w:r>
          </w:p>
        </w:tc>
      </w:tr>
      <w:tr w:rsidR="00EE3453" w:rsidRPr="00FB3262" w:rsidTr="00B87904"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 or 2 or 3 or 4 or 5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50473 </w:t>
            </w:r>
          </w:p>
        </w:tc>
      </w:tr>
      <w:tr w:rsidR="00EE3453" w:rsidRPr="00FB3262" w:rsidTr="00B87904"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"randomized controlled trial".</w:t>
            </w:r>
            <w:proofErr w:type="spellStart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pt</w:t>
            </w:r>
            <w:proofErr w:type="spellEnd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408576 </w:t>
            </w:r>
          </w:p>
        </w:tc>
      </w:tr>
      <w:tr w:rsidR="00EE3453" w:rsidRPr="00FB3262" w:rsidTr="00B87904"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(random$ or placebo$ or single blind$ or double blind$ or triple blind$).</w:t>
            </w:r>
            <w:proofErr w:type="spellStart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ti,ab</w:t>
            </w:r>
            <w:proofErr w:type="spellEnd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881394 </w:t>
            </w:r>
          </w:p>
        </w:tc>
      </w:tr>
      <w:tr w:rsidR="00EE3453" w:rsidRPr="00FB3262" w:rsidTr="00B87904"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(retraction of publication or retracted publication).pt.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8088 </w:t>
            </w:r>
          </w:p>
        </w:tc>
      </w:tr>
      <w:tr w:rsidR="00EE3453" w:rsidRPr="00FB3262" w:rsidTr="00B87904"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7 or 8 or 9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975493 </w:t>
            </w:r>
          </w:p>
        </w:tc>
      </w:tr>
      <w:tr w:rsidR="00EE3453" w:rsidRPr="00FB3262" w:rsidTr="00B87904"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(animals not humans).sh.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4001326 </w:t>
            </w:r>
          </w:p>
        </w:tc>
      </w:tr>
      <w:tr w:rsidR="00EE3453" w:rsidRPr="00FB3262" w:rsidTr="00B87904"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((comment or editorial or meta-analysis or practice-guideline or review or letter or journal correspondence) not "randomized controlled trial").pt.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3544190 </w:t>
            </w:r>
          </w:p>
        </w:tc>
      </w:tr>
      <w:tr w:rsidR="00EE3453" w:rsidRPr="00FB3262" w:rsidTr="00B87904"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(random </w:t>
            </w:r>
            <w:proofErr w:type="spellStart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sampl</w:t>
            </w:r>
            <w:proofErr w:type="spellEnd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$ or random digit$ or random effect$ or random survey or random regression).</w:t>
            </w:r>
            <w:proofErr w:type="spellStart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ti,ab</w:t>
            </w:r>
            <w:proofErr w:type="spellEnd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. not "randomized controlled trial".</w:t>
            </w:r>
            <w:proofErr w:type="spellStart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pt</w:t>
            </w:r>
            <w:proofErr w:type="spellEnd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55178 </w:t>
            </w:r>
          </w:p>
        </w:tc>
      </w:tr>
      <w:tr w:rsidR="00EE3453" w:rsidRPr="00FB3262" w:rsidTr="00B87904"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0 not (11 or 12 or 13)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727634 </w:t>
            </w:r>
          </w:p>
        </w:tc>
      </w:tr>
      <w:tr w:rsidR="00EE3453" w:rsidRPr="00FB3262" w:rsidTr="00B87904"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6 and 14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5277 </w:t>
            </w:r>
          </w:p>
        </w:tc>
      </w:tr>
      <w:tr w:rsidR="00EE3453" w:rsidRPr="00FB3262" w:rsidTr="00B87904"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limit 15 to </w:t>
            </w:r>
            <w:proofErr w:type="spellStart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ed</w:t>
            </w:r>
            <w:proofErr w:type="spellEnd"/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>=20150401-20150731</w:t>
            </w:r>
          </w:p>
        </w:tc>
        <w:tc>
          <w:tcPr>
            <w:tcW w:w="0" w:type="auto"/>
            <w:hideMark/>
          </w:tcPr>
          <w:p w:rsidR="00EE3453" w:rsidRPr="00FB3262" w:rsidRDefault="00EE3453" w:rsidP="00B87904">
            <w:pPr>
              <w:spacing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</w:pPr>
            <w:r w:rsidRPr="00FB326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</w:rPr>
              <w:t xml:space="preserve">99 </w:t>
            </w:r>
          </w:p>
        </w:tc>
      </w:tr>
    </w:tbl>
    <w:p w:rsidR="00EE3453" w:rsidRDefault="00EE3453" w:rsidP="00EE3453">
      <w:pPr>
        <w:rPr>
          <w:b/>
          <w:sz w:val="24"/>
          <w:u w:val="single"/>
        </w:rPr>
        <w:sectPr w:rsidR="00EE345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1510D1" w:rsidRDefault="001510D1"/>
    <w:sectPr w:rsidR="001510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453"/>
    <w:rsid w:val="000A1F85"/>
    <w:rsid w:val="001510D1"/>
    <w:rsid w:val="00154B41"/>
    <w:rsid w:val="002E1153"/>
    <w:rsid w:val="007A354F"/>
    <w:rsid w:val="009F003D"/>
    <w:rsid w:val="00A02B37"/>
    <w:rsid w:val="00A35967"/>
    <w:rsid w:val="00C02852"/>
    <w:rsid w:val="00D130AF"/>
    <w:rsid w:val="00EA7545"/>
    <w:rsid w:val="00EB4200"/>
    <w:rsid w:val="00EE3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7BEA24-D43D-4E2C-905C-328420AF8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45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34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son, Sarah</dc:creator>
  <cp:keywords/>
  <dc:description/>
  <cp:lastModifiedBy>Batson, Sarah</cp:lastModifiedBy>
  <cp:revision>2</cp:revision>
  <dcterms:created xsi:type="dcterms:W3CDTF">2016-04-18T08:11:00Z</dcterms:created>
  <dcterms:modified xsi:type="dcterms:W3CDTF">2016-04-18T08:11:00Z</dcterms:modified>
</cp:coreProperties>
</file>